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14A" w:rsidRPr="00650559" w:rsidRDefault="00C16121">
      <w:pPr>
        <w:rPr>
          <w:rFonts w:ascii="Times New Roman" w:hAnsi="Times New Roman" w:cs="Times New Roman"/>
          <w:b/>
          <w:sz w:val="24"/>
          <w:szCs w:val="24"/>
        </w:rPr>
      </w:pPr>
      <w:r w:rsidRPr="00650559">
        <w:rPr>
          <w:rFonts w:ascii="Times New Roman" w:hAnsi="Times New Roman" w:cs="Times New Roman"/>
          <w:b/>
          <w:sz w:val="24"/>
          <w:szCs w:val="24"/>
        </w:rPr>
        <w:t xml:space="preserve">Supplemental Table 2. Primers used in this study. </w:t>
      </w:r>
    </w:p>
    <w:p w:rsidR="00C16121" w:rsidRDefault="00C1612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7482"/>
      </w:tblGrid>
      <w:tr w:rsidR="00C16121" w:rsidRPr="00C16121" w:rsidTr="00B8721E">
        <w:trPr>
          <w:trHeight w:val="300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7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'-3')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pSW7848</w:t>
            </w:r>
            <w:r w:rsidR="00840E41" w:rsidRPr="00C161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482" w:type="dxa"/>
            <w:tcBorders>
              <w:top w:val="single" w:sz="4" w:space="0" w:color="auto"/>
            </w:tcBorders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GTCTGATTCGTTACCAATTATGACAAC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pSW7848-R</w:t>
            </w:r>
          </w:p>
        </w:tc>
        <w:tc>
          <w:tcPr>
            <w:tcW w:w="7482" w:type="dxa"/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GAATTCGATATCAAGCTTATCGATAC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Arr</w:t>
            </w:r>
            <w:r w:rsidR="003E34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7482" w:type="dxa"/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AAGCTTGATATCGAATTCGGTCAACTCGGCATGACTTG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Arr</w:t>
            </w:r>
            <w:r w:rsidR="003E34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7482" w:type="dxa"/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CCGACTTGATCTTTTTTCCTAGTTATGGTTTTTATACTAAATATTG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Arr</w:t>
            </w:r>
            <w:r w:rsidR="003E34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7482" w:type="dxa"/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GAAAAAAGAT</w:t>
            </w:r>
            <w:bookmarkStart w:id="0" w:name="_GoBack"/>
            <w:bookmarkEnd w:id="0"/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CAAGTCGGTGCACATGAC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Arr</w:t>
            </w:r>
            <w:r w:rsidR="003E34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7482" w:type="dxa"/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TTGGTAACGAATCAGACACCGCTTCGTTATATTTGCAC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Arr</w:t>
            </w:r>
            <w:r w:rsidR="003E34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-outer-F</w:t>
            </w:r>
          </w:p>
        </w:tc>
        <w:tc>
          <w:tcPr>
            <w:tcW w:w="7482" w:type="dxa"/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GATGAAGATAAATCGGATAACGTCAT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Arr</w:t>
            </w:r>
            <w:r w:rsidR="003E34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-outer-R</w:t>
            </w:r>
          </w:p>
        </w:tc>
        <w:tc>
          <w:tcPr>
            <w:tcW w:w="7482" w:type="dxa"/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AGAAATGAGTTAGAGCCGACC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pMMB207-F</w:t>
            </w:r>
          </w:p>
        </w:tc>
        <w:tc>
          <w:tcPr>
            <w:tcW w:w="7482" w:type="dxa"/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AGAAGCGGTCTGATAAAACAGAATTTGC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noWrap/>
            <w:hideMark/>
          </w:tcPr>
          <w:p w:rsidR="00C16121" w:rsidRPr="00C16121" w:rsidRDefault="00C16121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pMMB207-R</w:t>
            </w:r>
          </w:p>
        </w:tc>
        <w:tc>
          <w:tcPr>
            <w:tcW w:w="7482" w:type="dxa"/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GCGCAACGCAATTAATGTAAGTTAG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noWrap/>
            <w:hideMark/>
          </w:tcPr>
          <w:p w:rsidR="00C16121" w:rsidRPr="00C16121" w:rsidRDefault="003E346A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r</w:t>
            </w:r>
            <w:r w:rsidR="00C16121" w:rsidRPr="00C16121">
              <w:rPr>
                <w:rFonts w:ascii="Times New Roman" w:hAnsi="Times New Roman" w:cs="Times New Roman"/>
                <w:sz w:val="24"/>
                <w:szCs w:val="24"/>
              </w:rPr>
              <w:t>9-F</w:t>
            </w:r>
          </w:p>
        </w:tc>
        <w:tc>
          <w:tcPr>
            <w:tcW w:w="7482" w:type="dxa"/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CATTAATTGCGTTGCGCACAATGATGACGTCAAACCATTTAC</w:t>
            </w:r>
          </w:p>
        </w:tc>
      </w:tr>
      <w:tr w:rsidR="00C16121" w:rsidRPr="00C16121" w:rsidTr="00B8721E">
        <w:trPr>
          <w:trHeight w:val="315"/>
        </w:trPr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:rsidR="00C16121" w:rsidRPr="00C16121" w:rsidRDefault="003E346A" w:rsidP="00C16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r</w:t>
            </w:r>
            <w:r w:rsidR="00C16121" w:rsidRPr="00C16121">
              <w:rPr>
                <w:rFonts w:ascii="Times New Roman" w:hAnsi="Times New Roman" w:cs="Times New Roman"/>
                <w:sz w:val="24"/>
                <w:szCs w:val="24"/>
              </w:rPr>
              <w:t>9-R</w:t>
            </w:r>
          </w:p>
        </w:tc>
        <w:tc>
          <w:tcPr>
            <w:tcW w:w="7482" w:type="dxa"/>
            <w:tcBorders>
              <w:bottom w:val="single" w:sz="4" w:space="0" w:color="auto"/>
            </w:tcBorders>
            <w:noWrap/>
            <w:hideMark/>
          </w:tcPr>
          <w:p w:rsidR="00C16121" w:rsidRPr="00C16121" w:rsidRDefault="00C16121" w:rsidP="00C16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21">
              <w:rPr>
                <w:rFonts w:ascii="Times New Roman" w:hAnsi="Times New Roman" w:cs="Times New Roman"/>
                <w:sz w:val="24"/>
                <w:szCs w:val="24"/>
              </w:rPr>
              <w:t>TTTATCAGACCGCTTCTGATCCCCAATGACGTGGAC</w:t>
            </w:r>
          </w:p>
        </w:tc>
      </w:tr>
    </w:tbl>
    <w:p w:rsidR="00C16121" w:rsidRPr="00C16121" w:rsidRDefault="00C16121">
      <w:pPr>
        <w:rPr>
          <w:rFonts w:ascii="Times New Roman" w:hAnsi="Times New Roman" w:cs="Times New Roman"/>
          <w:sz w:val="24"/>
          <w:szCs w:val="24"/>
        </w:rPr>
      </w:pPr>
    </w:p>
    <w:sectPr w:rsidR="00C16121" w:rsidRPr="00C16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15E7" w:rsidRDefault="00D515E7" w:rsidP="00840E41">
      <w:pPr>
        <w:spacing w:after="0" w:line="240" w:lineRule="auto"/>
      </w:pPr>
      <w:r>
        <w:separator/>
      </w:r>
    </w:p>
  </w:endnote>
  <w:endnote w:type="continuationSeparator" w:id="0">
    <w:p w:rsidR="00D515E7" w:rsidRDefault="00D515E7" w:rsidP="00840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15E7" w:rsidRDefault="00D515E7" w:rsidP="00840E41">
      <w:pPr>
        <w:spacing w:after="0" w:line="240" w:lineRule="auto"/>
      </w:pPr>
      <w:r>
        <w:separator/>
      </w:r>
    </w:p>
  </w:footnote>
  <w:footnote w:type="continuationSeparator" w:id="0">
    <w:p w:rsidR="00D515E7" w:rsidRDefault="00D515E7" w:rsidP="00840E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9CC"/>
    <w:rsid w:val="000B6402"/>
    <w:rsid w:val="003E346A"/>
    <w:rsid w:val="00535724"/>
    <w:rsid w:val="0054608E"/>
    <w:rsid w:val="005A314A"/>
    <w:rsid w:val="00650559"/>
    <w:rsid w:val="007029CC"/>
    <w:rsid w:val="00840E41"/>
    <w:rsid w:val="009177B9"/>
    <w:rsid w:val="00B8721E"/>
    <w:rsid w:val="00C16121"/>
    <w:rsid w:val="00D515E7"/>
    <w:rsid w:val="00E3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444A1A-BE2E-4E63-BDEF-C3614C34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6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40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0E4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0E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0E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6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2049D7AE-1A5B-4DC4-AB9F-9EBBF92B3422}"/>
</file>

<file path=customXml/itemProps2.xml><?xml version="1.0" encoding="utf-8"?>
<ds:datastoreItem xmlns:ds="http://schemas.openxmlformats.org/officeDocument/2006/customXml" ds:itemID="{4136D0FE-2A24-4231-A67F-F80362AE8F06}"/>
</file>

<file path=customXml/itemProps3.xml><?xml version="1.0" encoding="utf-8"?>
<ds:datastoreItem xmlns:ds="http://schemas.openxmlformats.org/officeDocument/2006/customXml" ds:itemID="{CEA01B3C-DE2A-48C0-9DF4-883A417001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xin Liu</dc:creator>
  <cp:keywords/>
  <dc:description/>
  <cp:lastModifiedBy>LENOVO</cp:lastModifiedBy>
  <cp:revision>3</cp:revision>
  <dcterms:created xsi:type="dcterms:W3CDTF">2017-06-24T08:09:00Z</dcterms:created>
  <dcterms:modified xsi:type="dcterms:W3CDTF">2017-06-24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